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D84360" w:rsidR="00FB3483" w:rsidRPr="00930A31" w:rsidRDefault="00373F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5D21694" w:rsidR="00FB3483" w:rsidRPr="00930A31" w:rsidRDefault="00373F3A"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3786E3" w:rsidR="00FB3483" w:rsidRPr="00930A31" w:rsidRDefault="00373F3A"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666B96" w:rsidR="00FB3483" w:rsidRPr="00930A31" w:rsidRDefault="00373F3A"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D74643" w:rsidR="00FB3483" w:rsidRPr="00930A31" w:rsidRDefault="00373F3A"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1DF611A" w:rsidR="00FB3483" w:rsidRPr="00930A31" w:rsidRDefault="00373F3A"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FAD8C7" w:rsidR="00FB3483" w:rsidRPr="00930A31" w:rsidRDefault="00373F3A"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557331" w:rsidR="00FB3483" w:rsidRPr="00930A31" w:rsidRDefault="00373F3A"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C6C48A" w:rsidR="00FB3483" w:rsidRPr="00930A31" w:rsidRDefault="00373F3A"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D9B3BC" w:rsidR="00930A31" w:rsidRPr="00930A31" w:rsidRDefault="00373F3A"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96081D" w:rsidR="00930A31" w:rsidRPr="00930A31" w:rsidRDefault="00373F3A"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8684446" w:rsidR="00FB3483" w:rsidRPr="00930A31" w:rsidRDefault="00373F3A"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24D942" w:rsidR="00FB3483" w:rsidRPr="00930A31" w:rsidRDefault="006D2B9A"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1A36C64" w:rsidR="00930A31" w:rsidRPr="00930A31" w:rsidRDefault="006D2B9A"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1A97E2" w:rsidR="00930A31" w:rsidRPr="00930A31" w:rsidRDefault="006D2B9A"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62AD42" w:rsidR="00930A31" w:rsidRPr="00930A31" w:rsidRDefault="006D2B9A"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41A559" w:rsidR="00930A31" w:rsidRPr="00930A31" w:rsidRDefault="006D2B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892DF5" w:rsidR="00930A31" w:rsidRPr="00930A31" w:rsidRDefault="006D2B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4CE6E0" w:rsidR="00930A31" w:rsidRPr="00930A31" w:rsidRDefault="006D2B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3ACA26" w:rsidR="006E5FE2" w:rsidRPr="00930A31" w:rsidRDefault="006D2B9A"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C3CA0B9" w:rsidR="006E5FE2" w:rsidRPr="00930A31" w:rsidRDefault="006D2B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F735F37" w:rsidR="00930A31" w:rsidRPr="00930A31" w:rsidRDefault="006D2B9A"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1DD3AF" w:rsidR="00930A31" w:rsidRPr="00930A31" w:rsidRDefault="006D2B9A"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595540" w:rsidR="00FB3483" w:rsidRPr="00930A31" w:rsidRDefault="006D2B9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4CC94B" w:rsidR="00FB3483" w:rsidRPr="00930A31" w:rsidRDefault="006D2B9A"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4163E6" w:rsidR="00FB3483" w:rsidRPr="00930A31" w:rsidRDefault="00390F4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3352C9" w:rsidR="00930A31" w:rsidRPr="00930A31" w:rsidRDefault="00390F4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67925D" w:rsidR="00930A31" w:rsidRPr="00930A31" w:rsidRDefault="00390F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549A99" w:rsidR="00930A31" w:rsidRPr="00930A31" w:rsidRDefault="00390F4B"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F7BE37" w:rsidR="00930A31" w:rsidRPr="00930A31" w:rsidRDefault="00390F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3E55948" w:rsidR="00FB3483" w:rsidRPr="00930A31" w:rsidRDefault="00390F4B"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DCD2983" w:rsidR="00077B44" w:rsidRPr="00930A31" w:rsidRDefault="00390F4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535F78" w:rsidR="00930A31" w:rsidRPr="00930A31" w:rsidRDefault="00390F4B" w:rsidP="00077B44">
            <w:pPr>
              <w:pStyle w:val="Default"/>
              <w:spacing w:before="40" w:after="40"/>
              <w:rPr>
                <w:rFonts w:ascii="Arial" w:hAnsi="Arial" w:cs="Arial"/>
                <w:color w:val="auto"/>
                <w:sz w:val="18"/>
                <w:szCs w:val="18"/>
              </w:rPr>
            </w:pPr>
            <w:r>
              <w:rPr>
                <w:rFonts w:ascii="Arial" w:hAnsi="Arial" w:cs="Arial"/>
                <w:color w:val="auto"/>
                <w:sz w:val="18"/>
                <w:szCs w:val="18"/>
              </w:rPr>
              <w:t>p.11-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3FC5AB" w:rsidR="00930A31" w:rsidRPr="00930A31" w:rsidRDefault="00390F4B" w:rsidP="00077B44">
            <w:pPr>
              <w:pStyle w:val="Default"/>
              <w:spacing w:before="40" w:after="40"/>
              <w:rPr>
                <w:rFonts w:ascii="Arial" w:hAnsi="Arial" w:cs="Arial"/>
                <w:color w:val="auto"/>
                <w:sz w:val="18"/>
                <w:szCs w:val="18"/>
              </w:rPr>
            </w:pPr>
            <w:r>
              <w:rPr>
                <w:rFonts w:ascii="Arial" w:hAnsi="Arial" w:cs="Arial"/>
                <w:color w:val="auto"/>
                <w:sz w:val="18"/>
                <w:szCs w:val="18"/>
              </w:rPr>
              <w:t>p.11-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94E12DB" w:rsidR="00930A31" w:rsidRPr="00930A31" w:rsidRDefault="00390F4B" w:rsidP="00077B44">
            <w:pPr>
              <w:pStyle w:val="Default"/>
              <w:spacing w:before="40" w:after="40"/>
              <w:rPr>
                <w:rFonts w:ascii="Arial" w:hAnsi="Arial" w:cs="Arial"/>
                <w:color w:val="auto"/>
                <w:sz w:val="18"/>
                <w:szCs w:val="18"/>
              </w:rPr>
            </w:pPr>
            <w:r>
              <w:rPr>
                <w:rFonts w:ascii="Arial" w:hAnsi="Arial" w:cs="Arial"/>
                <w:color w:val="auto"/>
                <w:sz w:val="18"/>
                <w:szCs w:val="18"/>
              </w:rPr>
              <w:t>p.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07B6C1" w:rsidR="00930A31" w:rsidRPr="00930A31" w:rsidRDefault="00390F4B" w:rsidP="00077B44">
            <w:pPr>
              <w:pStyle w:val="Default"/>
              <w:spacing w:before="40" w:after="40"/>
              <w:rPr>
                <w:rFonts w:ascii="Arial" w:hAnsi="Arial" w:cs="Arial"/>
                <w:color w:val="auto"/>
                <w:sz w:val="18"/>
                <w:szCs w:val="18"/>
              </w:rPr>
            </w:pPr>
            <w:r>
              <w:rPr>
                <w:rFonts w:ascii="Arial" w:hAnsi="Arial" w:cs="Arial"/>
                <w:color w:val="auto"/>
                <w:sz w:val="18"/>
                <w:szCs w:val="18"/>
              </w:rPr>
              <w:t>p.11-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AFE1DD1" w:rsidR="00930A31" w:rsidRPr="00930A31" w:rsidRDefault="00390F4B"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71230E" w:rsidR="00930A31" w:rsidRPr="00930A31" w:rsidRDefault="00390F4B"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D50953" w:rsidR="00930A31" w:rsidRPr="00930A31" w:rsidRDefault="00390F4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625E82" w:rsidR="00077B44" w:rsidRPr="00930A31" w:rsidRDefault="00390F4B" w:rsidP="00077B44">
            <w:pPr>
              <w:pStyle w:val="Default"/>
              <w:spacing w:before="40" w:after="40"/>
              <w:rPr>
                <w:rFonts w:ascii="Arial" w:hAnsi="Arial" w:cs="Arial"/>
                <w:color w:val="auto"/>
                <w:sz w:val="18"/>
                <w:szCs w:val="18"/>
              </w:rPr>
            </w:pPr>
            <w:r>
              <w:rPr>
                <w:rFonts w:ascii="Arial" w:hAnsi="Arial" w:cs="Arial"/>
                <w:color w:val="auto"/>
                <w:sz w:val="18"/>
                <w:szCs w:val="18"/>
              </w:rPr>
              <w:t>p.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23C764" w:rsidR="00077B44" w:rsidRPr="00930A31" w:rsidRDefault="00390F4B" w:rsidP="00077B44">
            <w:pPr>
              <w:pStyle w:val="Default"/>
              <w:spacing w:before="40" w:after="40"/>
              <w:rPr>
                <w:rFonts w:ascii="Arial" w:hAnsi="Arial" w:cs="Arial"/>
                <w:color w:val="auto"/>
                <w:sz w:val="18"/>
                <w:szCs w:val="18"/>
              </w:rPr>
            </w:pPr>
            <w:r>
              <w:rPr>
                <w:rFonts w:ascii="Arial" w:hAnsi="Arial" w:cs="Arial"/>
                <w:color w:val="auto"/>
                <w:sz w:val="18"/>
                <w:szCs w:val="18"/>
              </w:rPr>
              <w:t>p.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B7ED68" w:rsidR="00077B44" w:rsidRPr="00930A31" w:rsidRDefault="00390F4B" w:rsidP="00077B44">
            <w:pPr>
              <w:pStyle w:val="Default"/>
              <w:spacing w:before="40" w:after="40"/>
              <w:rPr>
                <w:rFonts w:ascii="Arial" w:hAnsi="Arial" w:cs="Arial"/>
                <w:color w:val="auto"/>
                <w:sz w:val="18"/>
                <w:szCs w:val="18"/>
              </w:rPr>
            </w:pPr>
            <w:r>
              <w:rPr>
                <w:rFonts w:ascii="Arial" w:hAnsi="Arial" w:cs="Arial"/>
                <w:color w:val="auto"/>
                <w:sz w:val="18"/>
                <w:szCs w:val="18"/>
              </w:rPr>
              <w:t>p.17</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E52C5C0" w:rsidR="00947707" w:rsidRPr="00930A31" w:rsidRDefault="00CE5C5F" w:rsidP="00080F7E">
    <w:pPr>
      <w:pStyle w:val="CM2"/>
      <w:ind w:left="720"/>
      <w:jc w:val="both"/>
      <w:rPr>
        <w:rFonts w:ascii="Lucida Sans" w:hAnsi="Lucida Sans"/>
        <w:sz w:val="20"/>
        <w:szCs w:val="20"/>
      </w:rPr>
    </w:pPr>
    <w:r>
      <w:rPr>
        <w:noProof/>
        <w:lang w:val="nl-NL" w:eastAsia="nl-NL"/>
      </w:rPr>
      <w:drawing>
        <wp:anchor distT="0" distB="0" distL="114300" distR="114300" simplePos="0" relativeHeight="251657728" behindDoc="0" locked="0" layoutInCell="1" allowOverlap="1" wp14:anchorId="625B06E1" wp14:editId="7E318F48">
          <wp:simplePos x="0" y="0"/>
          <wp:positionH relativeFrom="column">
            <wp:posOffset>0</wp:posOffset>
          </wp:positionH>
          <wp:positionV relativeFrom="paragraph">
            <wp:posOffset>-184150</wp:posOffset>
          </wp:positionV>
          <wp:extent cx="519430" cy="495300"/>
          <wp:effectExtent l="0" t="0" r="0" b="0"/>
          <wp:wrapSquare wrapText="bothSides"/>
          <wp:docPr id="4" name="Afbeelding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3F3A"/>
    <w:rsid w:val="003760FB"/>
    <w:rsid w:val="00390F4B"/>
    <w:rsid w:val="003B79FF"/>
    <w:rsid w:val="00400A0B"/>
    <w:rsid w:val="004033C1"/>
    <w:rsid w:val="00443C1D"/>
    <w:rsid w:val="00461576"/>
    <w:rsid w:val="004C1685"/>
    <w:rsid w:val="005078EE"/>
    <w:rsid w:val="00550BF1"/>
    <w:rsid w:val="0059028D"/>
    <w:rsid w:val="005979B8"/>
    <w:rsid w:val="005A190C"/>
    <w:rsid w:val="00640172"/>
    <w:rsid w:val="006D2B9A"/>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E5C5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084</Words>
  <Characters>6217</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teenwijk, Quirine van</cp:lastModifiedBy>
  <cp:revision>5</cp:revision>
  <cp:lastPrinted>2020-11-24T03:02:00Z</cp:lastPrinted>
  <dcterms:created xsi:type="dcterms:W3CDTF">2025-10-24T08:32:00Z</dcterms:created>
  <dcterms:modified xsi:type="dcterms:W3CDTF">2025-10-24T08:54:00Z</dcterms:modified>
</cp:coreProperties>
</file>